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231AE" w14:textId="4EC5A41E" w:rsidR="008F7519" w:rsidRPr="00DC3DB9" w:rsidRDefault="008F7519" w:rsidP="00DC3D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D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445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DC3D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3445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F2715" w:rsidRPr="00DC3DB9">
        <w:rPr>
          <w:rFonts w:ascii="Times New Roman" w:hAnsi="Times New Roman" w:cs="Times New Roman"/>
          <w:color w:val="000000" w:themeColor="text1"/>
          <w:sz w:val="24"/>
          <w:szCs w:val="24"/>
        </w:rPr>
        <w:t>Mean of positive nerve fiber area and portal area of each sample.</w:t>
      </w:r>
    </w:p>
    <w:tbl>
      <w:tblPr>
        <w:tblW w:w="12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1496"/>
        <w:gridCol w:w="2126"/>
        <w:gridCol w:w="1417"/>
        <w:gridCol w:w="1701"/>
        <w:gridCol w:w="2268"/>
        <w:gridCol w:w="1843"/>
      </w:tblGrid>
      <w:tr w:rsidR="00DC3DB9" w:rsidRPr="00DC3DB9" w14:paraId="61627D15" w14:textId="77777777" w:rsidTr="00DC3DB9">
        <w:trPr>
          <w:trHeight w:val="372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B877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Diagnoses</w:t>
            </w:r>
          </w:p>
        </w:tc>
        <w:tc>
          <w:tcPr>
            <w:tcW w:w="50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7C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GP9.5+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17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H+</w:t>
            </w:r>
          </w:p>
        </w:tc>
      </w:tr>
      <w:tr w:rsidR="00DC3DB9" w:rsidRPr="00DC3DB9" w14:paraId="7B8C5546" w14:textId="77777777" w:rsidTr="00DC3DB9">
        <w:trPr>
          <w:trHeight w:val="36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57116" w14:textId="77777777" w:rsidR="00DC3DB9" w:rsidRPr="00DC3DB9" w:rsidRDefault="00DC3DB9" w:rsidP="00DC3DB9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266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rea of nerve fibers (μm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BC8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ortal area – vessel luminal area (μm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0D4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FAR (x1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A01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rea of nerve fibers (μm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DA5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ortal area – vessel luminal area (μm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0DC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FAR (x1000)</w:t>
            </w:r>
          </w:p>
        </w:tc>
      </w:tr>
      <w:tr w:rsidR="00DC3DB9" w:rsidRPr="00DC3DB9" w14:paraId="103B73BE" w14:textId="77777777" w:rsidTr="00DC3DB9">
        <w:trPr>
          <w:trHeight w:val="36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5C8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C23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BF0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9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492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09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E2C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50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323</w:t>
            </w:r>
          </w:p>
        </w:tc>
      </w:tr>
      <w:tr w:rsidR="00DC3DB9" w:rsidRPr="00DC3DB9" w14:paraId="5CCBD025" w14:textId="77777777" w:rsidTr="00DC3DB9">
        <w:trPr>
          <w:trHeight w:val="36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08B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29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4B6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6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F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90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6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3B7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402</w:t>
            </w:r>
          </w:p>
        </w:tc>
      </w:tr>
      <w:tr w:rsidR="00DC3DB9" w:rsidRPr="00DC3DB9" w14:paraId="2CA55001" w14:textId="77777777" w:rsidTr="00DC3DB9">
        <w:trPr>
          <w:trHeight w:val="36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0B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4B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0F1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9A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4F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75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2D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731</w:t>
            </w:r>
          </w:p>
        </w:tc>
      </w:tr>
      <w:tr w:rsidR="00DC3DB9" w:rsidRPr="00DC3DB9" w14:paraId="7D78950C" w14:textId="77777777" w:rsidTr="00DC3DB9">
        <w:trPr>
          <w:trHeight w:val="36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051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FB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71E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E9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F28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76F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67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872</w:t>
            </w:r>
          </w:p>
        </w:tc>
      </w:tr>
      <w:tr w:rsidR="00DC3DB9" w:rsidRPr="00DC3DB9" w14:paraId="343BC0CF" w14:textId="77777777" w:rsidTr="00DC3DB9">
        <w:trPr>
          <w:trHeight w:val="36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B0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7C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B72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5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2DC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FF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5B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5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03E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366</w:t>
            </w:r>
          </w:p>
        </w:tc>
      </w:tr>
      <w:tr w:rsidR="00DC3DB9" w:rsidRPr="00DC3DB9" w14:paraId="70798A2D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A3C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C2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DCE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37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60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0A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B13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</w:tr>
      <w:tr w:rsidR="00DC3DB9" w:rsidRPr="00DC3DB9" w14:paraId="132E75DB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D75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2C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40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546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5AB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45F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2D8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DC3DB9" w:rsidRPr="00DC3DB9" w14:paraId="2A53F96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212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A2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B5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B2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6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C37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70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</w:tr>
      <w:tr w:rsidR="00DC3DB9" w:rsidRPr="00DC3DB9" w14:paraId="586A1559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FAC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2D1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C0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1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1B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0C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16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5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11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</w:tr>
      <w:tr w:rsidR="00DC3DB9" w:rsidRPr="00DC3DB9" w14:paraId="04D72AEB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E58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33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6D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85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6FC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A1B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0E4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</w:tr>
      <w:tr w:rsidR="00DC3DB9" w:rsidRPr="00DC3DB9" w14:paraId="31ADC0B6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A9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21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0AE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8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325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4D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0B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8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93E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</w:tr>
      <w:tr w:rsidR="00DC3DB9" w:rsidRPr="00DC3DB9" w14:paraId="2CE66EE0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DE0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F0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841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5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DE3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8F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D52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8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35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</w:tr>
      <w:tr w:rsidR="00DC3DB9" w:rsidRPr="00DC3DB9" w14:paraId="14586C4B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41B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2F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C1F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848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76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943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4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5B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</w:tr>
      <w:tr w:rsidR="00DC3DB9" w:rsidRPr="00DC3DB9" w14:paraId="7C8B496D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2CE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46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12E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7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39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F7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E1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2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36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</w:tr>
      <w:tr w:rsidR="00DC3DB9" w:rsidRPr="00DC3DB9" w14:paraId="7087F84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85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9C0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CF9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4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019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67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D2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6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32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</w:tr>
      <w:tr w:rsidR="00DC3DB9" w:rsidRPr="00DC3DB9" w14:paraId="2F59AC86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20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BC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4A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4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2B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097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947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23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D3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DC3DB9" w:rsidRPr="00DC3DB9" w14:paraId="2F62854F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D4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46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0EF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3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091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E6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0A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5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C30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</w:tr>
      <w:tr w:rsidR="00DC3DB9" w:rsidRPr="00DC3DB9" w14:paraId="393ADB1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4E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CE3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A1F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5D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B76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E38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3B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DC3DB9" w:rsidRPr="00DC3DB9" w14:paraId="43696B78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57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77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A1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0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D31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51C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3A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1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B2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</w:tr>
      <w:tr w:rsidR="00DC3DB9" w:rsidRPr="00DC3DB9" w14:paraId="4DF357DC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AC3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63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B0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2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37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BB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42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6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5F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DC3DB9" w:rsidRPr="00DC3DB9" w14:paraId="0A1BAD2E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78A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51F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D9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3A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529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67A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6FD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</w:tr>
      <w:tr w:rsidR="00DC3DB9" w:rsidRPr="00DC3DB9" w14:paraId="0A64C5BB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6CE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37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47C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6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15F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12D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18C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2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4D2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</w:tr>
      <w:tr w:rsidR="00DC3DB9" w:rsidRPr="00DC3DB9" w14:paraId="3B8F1333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492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20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62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43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02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82C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9F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</w:tr>
      <w:tr w:rsidR="00DC3DB9" w:rsidRPr="00DC3DB9" w14:paraId="09CA7C14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FC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E1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695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2BC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6BF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306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0A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</w:tr>
      <w:tr w:rsidR="00DC3DB9" w:rsidRPr="00DC3DB9" w14:paraId="46548D99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F1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B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F48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C23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72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19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C02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66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73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FAA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</w:tr>
      <w:tr w:rsidR="00DC3DB9" w:rsidRPr="00DC3DB9" w14:paraId="249E1E08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FCD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071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C2E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7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93F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B92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D7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CB6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</w:tr>
      <w:tr w:rsidR="00DC3DB9" w:rsidRPr="00DC3DB9" w14:paraId="752D5403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F1E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C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9B0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BF1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4A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3C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F4F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</w:tr>
      <w:tr w:rsidR="00DC3DB9" w:rsidRPr="00DC3DB9" w14:paraId="2843F91D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DE6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74E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A1E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0EA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1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0BD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2E4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3</w:t>
            </w:r>
          </w:p>
        </w:tc>
      </w:tr>
      <w:tr w:rsidR="00DC3DB9" w:rsidRPr="00DC3DB9" w14:paraId="11017DB0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48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A47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F6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2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8C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9C3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A2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3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AE8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</w:tr>
      <w:tr w:rsidR="00DC3DB9" w:rsidRPr="00DC3DB9" w14:paraId="2065B650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A1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A42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AB7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CEE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EE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943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490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</w:tr>
      <w:tr w:rsidR="00DC3DB9" w:rsidRPr="00DC3DB9" w14:paraId="0D6B9D09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EF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9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F5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0A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FAE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795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46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D3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DC3DB9" w:rsidRPr="00DC3DB9" w14:paraId="629D2A80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C0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873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1C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1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11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676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F5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2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139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</w:tr>
      <w:tr w:rsidR="00DC3DB9" w:rsidRPr="00DC3DB9" w14:paraId="763A178C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0B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69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37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3E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8C0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D09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8E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</w:tr>
      <w:tr w:rsidR="00DC3DB9" w:rsidRPr="00DC3DB9" w14:paraId="498F275C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52B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1B7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121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8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249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C68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4DC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4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2EB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</w:tr>
      <w:tr w:rsidR="00DC3DB9" w:rsidRPr="00DC3DB9" w14:paraId="7DED4EB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35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04E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927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9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DD6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B47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3E7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5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05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DC3DB9" w:rsidRPr="00DC3DB9" w14:paraId="1EFE9223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05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391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75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1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85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6A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66E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88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5</w:t>
            </w:r>
          </w:p>
        </w:tc>
      </w:tr>
      <w:tr w:rsidR="00DC3DB9" w:rsidRPr="00DC3DB9" w14:paraId="4D19CFBC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9F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95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53A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A7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ACA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932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5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46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</w:tr>
      <w:tr w:rsidR="00DC3DB9" w:rsidRPr="00DC3DB9" w14:paraId="1190AB97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41A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6A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67E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4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86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F15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9B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858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9E4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DC3DB9" w:rsidRPr="00DC3DB9" w14:paraId="14836F71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704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AD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62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4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EBD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5D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FB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9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C9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</w:tr>
      <w:tr w:rsidR="00DC3DB9" w:rsidRPr="00DC3DB9" w14:paraId="07CF3C1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F75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0A9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C3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5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41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3C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CB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5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62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</w:tr>
      <w:tr w:rsidR="00DC3DB9" w:rsidRPr="00DC3DB9" w14:paraId="64E8A0F8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6DB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44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6B6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7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BE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159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276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9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F4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</w:tr>
      <w:tr w:rsidR="00DC3DB9" w:rsidRPr="00DC3DB9" w14:paraId="2C8BDFC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A9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727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18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8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48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F4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AB0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3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93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</w:tr>
      <w:tr w:rsidR="00DC3DB9" w:rsidRPr="00DC3DB9" w14:paraId="0720BE59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1CA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FFF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4B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7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3FC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CCE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27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5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E7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</w:tr>
      <w:tr w:rsidR="00DC3DB9" w:rsidRPr="00DC3DB9" w14:paraId="28486670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F8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A6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21D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0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1D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223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900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7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2F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</w:tr>
      <w:tr w:rsidR="00DC3DB9" w:rsidRPr="00DC3DB9" w14:paraId="22FD669F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A3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634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E7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0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C9D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A1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39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3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B5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</w:tr>
      <w:tr w:rsidR="00DC3DB9" w:rsidRPr="00DC3DB9" w14:paraId="4EF4059F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93F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390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6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AB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7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5A3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D1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94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9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3FF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</w:tr>
      <w:tr w:rsidR="00DC3DB9" w:rsidRPr="00DC3DB9" w14:paraId="70873C9E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956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844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48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3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94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D8E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89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6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14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</w:tr>
      <w:tr w:rsidR="00DC3DB9" w:rsidRPr="00DC3DB9" w14:paraId="490036E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BB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571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D9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47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B2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69F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95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14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F9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DC3DB9" w:rsidRPr="00DC3DB9" w14:paraId="27067A0C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7E6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30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B57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7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E3A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669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ADE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0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FF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</w:tr>
      <w:tr w:rsidR="00DC3DB9" w:rsidRPr="00DC3DB9" w14:paraId="76ABE381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6B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HCV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C5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B36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9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D5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705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4B0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6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D13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  <w:tr w:rsidR="00DC3DB9" w:rsidRPr="00DC3DB9" w14:paraId="43542BD3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BD9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B2F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E1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DC9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1C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A8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DF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5</w:t>
            </w:r>
          </w:p>
        </w:tc>
      </w:tr>
      <w:tr w:rsidR="00DC3DB9" w:rsidRPr="00DC3DB9" w14:paraId="51F14E96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0EE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D5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36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9B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6F2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2E6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1C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4</w:t>
            </w:r>
          </w:p>
        </w:tc>
      </w:tr>
      <w:tr w:rsidR="00DC3DB9" w:rsidRPr="00DC3DB9" w14:paraId="416B7D11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9FE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C28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BC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6B1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0C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BDB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51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9</w:t>
            </w:r>
          </w:p>
        </w:tc>
      </w:tr>
      <w:tr w:rsidR="00DC3DB9" w:rsidRPr="00DC3DB9" w14:paraId="5381E381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60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D1F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ECB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9B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1A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1CE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0E2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</w:tr>
      <w:tr w:rsidR="00DC3DB9" w:rsidRPr="00DC3DB9" w14:paraId="274AAD7D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B6F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DE5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E0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26C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818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92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1A5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8</w:t>
            </w:r>
          </w:p>
        </w:tc>
      </w:tr>
      <w:tr w:rsidR="00DC3DB9" w:rsidRPr="00DC3DB9" w14:paraId="30E76D9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502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2E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51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15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E9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F5D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E6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7</w:t>
            </w:r>
          </w:p>
        </w:tc>
      </w:tr>
      <w:tr w:rsidR="00DC3DB9" w:rsidRPr="00DC3DB9" w14:paraId="312ED05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3FF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2D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7E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510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883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533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02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8</w:t>
            </w:r>
          </w:p>
        </w:tc>
      </w:tr>
      <w:tr w:rsidR="00DC3DB9" w:rsidRPr="00DC3DB9" w14:paraId="1A9AA620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96D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2AD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D6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1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F79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26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13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8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8A1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</w:tr>
      <w:tr w:rsidR="00DC3DB9" w:rsidRPr="00DC3DB9" w14:paraId="0CBFD589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CB7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F2F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AEB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7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8B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94A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982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C5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8</w:t>
            </w:r>
          </w:p>
        </w:tc>
      </w:tr>
      <w:tr w:rsidR="00DC3DB9" w:rsidRPr="00DC3DB9" w14:paraId="341D9DB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54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9A9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58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DF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F9D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910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AC0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1</w:t>
            </w:r>
          </w:p>
        </w:tc>
      </w:tr>
      <w:tr w:rsidR="00DC3DB9" w:rsidRPr="00DC3DB9" w14:paraId="40085E37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4D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F3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D82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AE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96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83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01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</w:tr>
      <w:tr w:rsidR="00DC3DB9" w:rsidRPr="00DC3DB9" w14:paraId="057D6703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2A1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74F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78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9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1B6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031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AC0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92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6</w:t>
            </w:r>
          </w:p>
        </w:tc>
      </w:tr>
      <w:tr w:rsidR="00DC3DB9" w:rsidRPr="00DC3DB9" w14:paraId="0F2E0DC9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806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F6F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2BC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D0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59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5AA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9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2C1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</w:tr>
      <w:tr w:rsidR="00DC3DB9" w:rsidRPr="00DC3DB9" w14:paraId="6229D1ED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2C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E7C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B6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56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673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6B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C4A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DC3DB9" w:rsidRPr="00DC3DB9" w14:paraId="2399CDD5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A0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2C6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CC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2F9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7F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12B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5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069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</w:p>
        </w:tc>
      </w:tr>
      <w:tr w:rsidR="00DC3DB9" w:rsidRPr="00DC3DB9" w14:paraId="0CF2C8CD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03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FC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A9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5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E19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ED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45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51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DC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2</w:t>
            </w:r>
          </w:p>
        </w:tc>
      </w:tr>
      <w:tr w:rsidR="00DC3DB9" w:rsidRPr="00DC3DB9" w14:paraId="50DFA558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267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230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8A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D96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93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ED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12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</w:tr>
      <w:tr w:rsidR="00DC3DB9" w:rsidRPr="00DC3DB9" w14:paraId="3E0E5E30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105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A3C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030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C3D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CD9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2CC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22D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</w:tr>
      <w:tr w:rsidR="00DC3DB9" w:rsidRPr="00DC3DB9" w14:paraId="49E3F013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27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06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46D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D3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09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E63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8AA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DC3DB9" w:rsidRPr="00DC3DB9" w14:paraId="7C7B35E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E6B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BDD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C64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B41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45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40F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4F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4</w:t>
            </w:r>
          </w:p>
        </w:tc>
      </w:tr>
      <w:tr w:rsidR="00DC3DB9" w:rsidRPr="00DC3DB9" w14:paraId="477F404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13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0A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21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8A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2E0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53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8C7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</w:tr>
      <w:tr w:rsidR="00DC3DB9" w:rsidRPr="00DC3DB9" w14:paraId="615ADDD7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445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8F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C2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C5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EF9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58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969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</w:tr>
      <w:tr w:rsidR="00DC3DB9" w:rsidRPr="00DC3DB9" w14:paraId="03CCAD46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5E8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16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79C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8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DBC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21C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0B0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7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1FE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</w:tr>
      <w:tr w:rsidR="00DC3DB9" w:rsidRPr="00DC3DB9" w14:paraId="598054D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D6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4E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0CE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3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66A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477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96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7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C72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3</w:t>
            </w:r>
          </w:p>
        </w:tc>
      </w:tr>
      <w:tr w:rsidR="00DC3DB9" w:rsidRPr="00DC3DB9" w14:paraId="72009DBC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EFD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754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EA4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7C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F63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127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367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  <w:tr w:rsidR="00DC3DB9" w:rsidRPr="00DC3DB9" w14:paraId="782A6E2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BD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720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723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46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0B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60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45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0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3A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3</w:t>
            </w:r>
          </w:p>
        </w:tc>
      </w:tr>
      <w:tr w:rsidR="00DC3DB9" w:rsidRPr="00DC3DB9" w14:paraId="3915F26F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F7EE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166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54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10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16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01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685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</w:tr>
      <w:tr w:rsidR="00DC3DB9" w:rsidRPr="00DC3DB9" w14:paraId="4801C9C4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51C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4E1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439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34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C8A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B5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F85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</w:tr>
      <w:tr w:rsidR="00DC3DB9" w:rsidRPr="00DC3DB9" w14:paraId="037CF32A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BD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5E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E6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8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AF1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2E9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8FF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6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23B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</w:tr>
      <w:tr w:rsidR="00DC3DB9" w:rsidRPr="00DC3DB9" w14:paraId="0BADF97D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3C2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F8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27A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8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1E0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05B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06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1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29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6</w:t>
            </w:r>
          </w:p>
        </w:tc>
      </w:tr>
      <w:tr w:rsidR="00DC3DB9" w:rsidRPr="00DC3DB9" w14:paraId="710D9694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9D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E7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3C2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4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0BD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0B9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4F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37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212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</w:tr>
      <w:tr w:rsidR="00DC3DB9" w:rsidRPr="00DC3DB9" w14:paraId="22B4E298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B8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71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1489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7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B0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3E5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0D1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9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1A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</w:tr>
      <w:tr w:rsidR="00DC3DB9" w:rsidRPr="00DC3DB9" w14:paraId="35F4160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5A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0A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8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736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6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5B7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41D0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BB9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3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FA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4</w:t>
            </w:r>
          </w:p>
        </w:tc>
      </w:tr>
      <w:tr w:rsidR="00DC3DB9" w:rsidRPr="00DC3DB9" w14:paraId="3836C10E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3B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1C5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30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79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A813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8E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B7B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2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0014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</w:p>
        </w:tc>
      </w:tr>
      <w:tr w:rsidR="00DC3DB9" w:rsidRPr="00DC3DB9" w14:paraId="30E55B32" w14:textId="77777777" w:rsidTr="00DC3DB9">
        <w:trPr>
          <w:trHeight w:val="3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FBFF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AS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2B2C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00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7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5D4A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E208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6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3A61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5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D2D" w14:textId="77777777" w:rsidR="00DC3DB9" w:rsidRPr="00DC3DB9" w:rsidRDefault="00DC3DB9" w:rsidP="00DC3DB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3DB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26</w:t>
            </w:r>
          </w:p>
        </w:tc>
      </w:tr>
    </w:tbl>
    <w:p w14:paraId="2FCB1524" w14:textId="77777777" w:rsidR="00DC3DB9" w:rsidRPr="00DC3DB9" w:rsidRDefault="00DC3DB9" w:rsidP="00DC3DB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C3DB9" w:rsidRPr="00DC3DB9" w:rsidSect="00DC3DB9"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19"/>
    <w:rsid w:val="0012499B"/>
    <w:rsid w:val="00344526"/>
    <w:rsid w:val="00812789"/>
    <w:rsid w:val="008F2715"/>
    <w:rsid w:val="008F7519"/>
    <w:rsid w:val="009A2B5C"/>
    <w:rsid w:val="00BD2A2F"/>
    <w:rsid w:val="00CA2428"/>
    <w:rsid w:val="00DC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C34359"/>
  <w15:chartTrackingRefBased/>
  <w15:docId w15:val="{743D4582-1715-4293-9D3C-DBC8A31A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</dc:creator>
  <cp:keywords/>
  <dc:description/>
  <cp:lastModifiedBy>Vijayakumar A478</cp:lastModifiedBy>
  <cp:revision>4</cp:revision>
  <dcterms:created xsi:type="dcterms:W3CDTF">2021-03-10T09:03:00Z</dcterms:created>
  <dcterms:modified xsi:type="dcterms:W3CDTF">2021-04-07T16:57:00Z</dcterms:modified>
</cp:coreProperties>
</file>